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936"/>
        <w:gridCol w:w="1984"/>
        <w:gridCol w:w="1701"/>
        <w:gridCol w:w="1701"/>
      </w:tblGrid>
      <w:tr w:rsidR="00921781" w:rsidRPr="00925059" w:rsidTr="00EE7D86">
        <w:trPr>
          <w:trHeight w:val="578"/>
        </w:trPr>
        <w:tc>
          <w:tcPr>
            <w:tcW w:w="932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21781" w:rsidRPr="001E7E93" w:rsidRDefault="00EF0888" w:rsidP="009250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Additional file </w:t>
            </w:r>
            <w:r w:rsidR="003D2FBB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2</w:t>
            </w:r>
            <w:r w:rsidR="00172061" w:rsidRPr="00172061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.</w:t>
            </w:r>
            <w:r w:rsidR="00921781" w:rsidRPr="00BF2D4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Gene families </w:t>
            </w:r>
            <w:r w:rsidR="00925059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containing</w:t>
            </w:r>
            <w:r w:rsidR="00921781" w:rsidRPr="00BF2D4A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age-modified CpG sites</w:t>
            </w:r>
          </w:p>
        </w:tc>
      </w:tr>
      <w:tr w:rsidR="00921781" w:rsidRPr="00EF0888" w:rsidTr="00EE7D86">
        <w:trPr>
          <w:trHeight w:val="416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21781" w:rsidRPr="0005337F" w:rsidRDefault="00921781" w:rsidP="00CD2EFC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Gene famil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21781" w:rsidRPr="0005337F" w:rsidRDefault="00F410FD" w:rsidP="00CD2EFC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21781" w:rsidRPr="0005337F" w:rsidRDefault="00921781" w:rsidP="00EE7D8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Loc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:rsidR="00921781" w:rsidRPr="0005337F" w:rsidRDefault="00921781" w:rsidP="00BF2D4A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ge-effect</w:t>
            </w:r>
            <w:r w:rsidR="00D832F8" w:rsidRPr="0005337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on methylation</w:t>
            </w:r>
          </w:p>
        </w:tc>
      </w:tr>
      <w:tr w:rsidR="00921781" w:rsidRPr="00EF0888" w:rsidTr="00EE7D86">
        <w:trPr>
          <w:trHeight w:val="124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21781" w:rsidRPr="0005337F" w:rsidRDefault="00921781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ctini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1" w:rsidRPr="0005337F" w:rsidRDefault="00921781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ACTN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1781" w:rsidRPr="0005337F" w:rsidRDefault="00921781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4</w:t>
            </w:r>
            <w:r w:rsidR="00F410FD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21781" w:rsidRPr="0005337F" w:rsidRDefault="00D832F8" w:rsidP="00EE7D86">
            <w:pPr>
              <w:jc w:val="center"/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921781" w:rsidRPr="00EF0888" w:rsidTr="00EE7D86">
        <w:trPr>
          <w:trHeight w:val="25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1781" w:rsidRPr="0005337F" w:rsidRDefault="00921781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1" w:rsidRPr="0005337F" w:rsidRDefault="00921781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ACT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781" w:rsidRPr="0005337F" w:rsidRDefault="00921781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</w:t>
            </w:r>
            <w:r w:rsidR="00F410FD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1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1781" w:rsidRPr="0005337F" w:rsidRDefault="00D832F8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921781" w:rsidRPr="001E7E93" w:rsidTr="0005337F">
        <w:trPr>
          <w:trHeight w:val="29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21781" w:rsidRPr="0005337F" w:rsidRDefault="00BF30CC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 disintegrin and metalloproteinase (ADA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21781" w:rsidRPr="0005337F" w:rsidRDefault="00921781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ADAM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21781" w:rsidRPr="0005337F" w:rsidRDefault="00921781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0</w:t>
            </w:r>
            <w:r w:rsidR="00F410FD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21781" w:rsidRPr="0005337F" w:rsidRDefault="00D832F8" w:rsidP="00EE7D86">
            <w:pPr>
              <w:jc w:val="center"/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921781" w:rsidRPr="001E7E93" w:rsidTr="0005337F">
        <w:trPr>
          <w:trHeight w:val="134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21781" w:rsidRPr="0005337F" w:rsidRDefault="00921781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21781" w:rsidRPr="0005337F" w:rsidRDefault="00921781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ADAMT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21781" w:rsidRPr="0005337F" w:rsidRDefault="00921781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</w:t>
            </w:r>
            <w:r w:rsidR="00F410FD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21781" w:rsidRPr="0005337F" w:rsidRDefault="00D832F8" w:rsidP="00EE7D86">
            <w:pPr>
              <w:jc w:val="center"/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  <w:bookmarkStart w:id="0" w:name="_GoBack"/>
        <w:bookmarkEnd w:id="0"/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Rho GTPase activating prote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</w:rPr>
              <w:t>ARHGAP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6p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ARHGE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q21-q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rPr>
          <w:trHeight w:val="276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ARHGEF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3q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</w:rPr>
              <w:t>beta-1,3-galactosyltransferase (beta3Gal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</w:rPr>
              <w:t>B3GAL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p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rPr>
          <w:trHeight w:val="34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B4GALN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q1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1E7E93" w:rsidTr="0005337F">
        <w:trPr>
          <w:trHeight w:val="264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laud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</w:rPr>
              <w:t>CLD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Xq22.3-q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rPr>
          <w:trHeight w:val="278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LD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2q11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1E7E93" w:rsidTr="0005337F">
        <w:trPr>
          <w:trHeight w:val="284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-type lectin dom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LEC1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6p1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1E7E93" w:rsidTr="0005337F">
        <w:trPr>
          <w:trHeight w:val="284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LEC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p22-p2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rostaglandin recep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PTGE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4q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rPr>
          <w:trHeight w:val="32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PTGE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p1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olute carrier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</w:rPr>
              <w:t>SLC1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9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22A18;</w:t>
            </w:r>
          </w:p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22A18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1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22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B35471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q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22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35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1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35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4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43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7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9A3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7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LCO3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5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umor necrosis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lang w:val="en-US"/>
              </w:rPr>
              <w:t>TNFAIP8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9p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lang w:val="en-US"/>
              </w:rPr>
              <w:t>TNFRSF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p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/</w:t>
            </w: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lang w:val="en-US"/>
              </w:rPr>
              <w:t>TNFSF14;TNFSF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B35471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9</w:t>
            </w:r>
            <w:r w:rsidR="00B35471"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1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ripartite motif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RIM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q3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BF2D4A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RIM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p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RIM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p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C00000"/>
                <w:sz w:val="20"/>
                <w:szCs w:val="18"/>
                <w:lang w:val="en-US"/>
              </w:rPr>
              <w:sym w:font="Wingdings" w:char="F0E2"/>
            </w:r>
          </w:p>
        </w:tc>
      </w:tr>
      <w:tr w:rsidR="00EE7D86" w:rsidRPr="001E7E93" w:rsidTr="0005337F"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CD2EFC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5337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RIM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E7D86" w:rsidRPr="0005337F" w:rsidRDefault="00EE7D86" w:rsidP="00EE7D8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q11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E7D86" w:rsidRPr="0005337F" w:rsidRDefault="00EE7D86" w:rsidP="00BF2D4A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5337F">
              <w:rPr>
                <w:rFonts w:ascii="Times New Roman" w:hAnsi="Times New Roman" w:cs="Times New Roman"/>
                <w:color w:val="000099"/>
                <w:sz w:val="20"/>
                <w:szCs w:val="18"/>
                <w:lang w:val="en-US"/>
              </w:rPr>
              <w:sym w:font="Wingdings" w:char="F0E1"/>
            </w:r>
          </w:p>
        </w:tc>
      </w:tr>
    </w:tbl>
    <w:p w:rsidR="00D92D42" w:rsidRDefault="00925059"/>
    <w:p w:rsidR="00BF2D4A" w:rsidRPr="00EE7D86" w:rsidRDefault="00F410FD" w:rsidP="00D832F8">
      <w:pPr>
        <w:pStyle w:val="NoSpacing"/>
        <w:rPr>
          <w:rFonts w:ascii="Times New Roman" w:hAnsi="Times New Roman" w:cs="Times New Roman"/>
          <w:lang w:val="en-US"/>
        </w:rPr>
      </w:pPr>
      <w:r w:rsidRPr="00EE7D86">
        <w:rPr>
          <w:rFonts w:ascii="Times New Roman" w:hAnsi="Times New Roman" w:cs="Times New Roman"/>
          <w:lang w:val="en-US"/>
        </w:rPr>
        <w:t>C</w:t>
      </w:r>
      <w:r w:rsidR="004E697D" w:rsidRPr="00EE7D86">
        <w:rPr>
          <w:rFonts w:ascii="Times New Roman" w:hAnsi="Times New Roman" w:cs="Times New Roman"/>
          <w:lang w:val="en-US"/>
        </w:rPr>
        <w:t>h</w:t>
      </w:r>
      <w:r w:rsidR="00BF2D4A" w:rsidRPr="00EE7D86">
        <w:rPr>
          <w:rFonts w:ascii="Times New Roman" w:hAnsi="Times New Roman" w:cs="Times New Roman"/>
          <w:lang w:val="en-US"/>
        </w:rPr>
        <w:t>r. = chromosome</w:t>
      </w:r>
    </w:p>
    <w:p w:rsidR="00D832F8" w:rsidRPr="00D832F8" w:rsidRDefault="00D832F8" w:rsidP="00D832F8">
      <w:pPr>
        <w:pStyle w:val="NoSpacing"/>
        <w:rPr>
          <w:rFonts w:ascii="Times New Roman" w:hAnsi="Times New Roman" w:cs="Times New Roman"/>
          <w:lang w:val="en-US"/>
        </w:rPr>
      </w:pPr>
      <w:r w:rsidRPr="00D97D07">
        <w:rPr>
          <w:rFonts w:ascii="Times New Roman" w:hAnsi="Times New Roman" w:cs="Times New Roman"/>
          <w:color w:val="000099"/>
          <w:sz w:val="20"/>
          <w:szCs w:val="18"/>
          <w:lang w:val="en-US"/>
        </w:rPr>
        <w:sym w:font="Wingdings" w:char="F0E1"/>
      </w:r>
      <w:r w:rsidRPr="00D832F8">
        <w:rPr>
          <w:rFonts w:ascii="Times New Roman" w:hAnsi="Times New Roman" w:cs="Times New Roman"/>
          <w:lang w:val="en-US"/>
        </w:rPr>
        <w:t xml:space="preserve"> = increase in methylation</w:t>
      </w:r>
    </w:p>
    <w:p w:rsidR="00BF2D4A" w:rsidRPr="00BF2D4A" w:rsidRDefault="00D832F8" w:rsidP="00D832F8">
      <w:pPr>
        <w:pStyle w:val="NoSpacing"/>
        <w:rPr>
          <w:lang w:val="en-US"/>
        </w:rPr>
      </w:pPr>
      <w:r w:rsidRPr="00D832F8">
        <w:rPr>
          <w:rFonts w:ascii="Times New Roman" w:hAnsi="Times New Roman" w:cs="Times New Roman"/>
          <w:color w:val="C00000"/>
          <w:sz w:val="20"/>
          <w:szCs w:val="18"/>
          <w:lang w:val="en-US"/>
        </w:rPr>
        <w:sym w:font="Wingdings" w:char="F0E2"/>
      </w:r>
      <w:r w:rsidRPr="00D832F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decrease in methylation</w:t>
      </w:r>
    </w:p>
    <w:sectPr w:rsidR="00BF2D4A" w:rsidRPr="00BF2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5B9"/>
    <w:rsid w:val="00022A3E"/>
    <w:rsid w:val="0005337F"/>
    <w:rsid w:val="00172061"/>
    <w:rsid w:val="001A1ED8"/>
    <w:rsid w:val="002A0436"/>
    <w:rsid w:val="003D2FBB"/>
    <w:rsid w:val="004E697D"/>
    <w:rsid w:val="00504C3B"/>
    <w:rsid w:val="005962D1"/>
    <w:rsid w:val="005D128C"/>
    <w:rsid w:val="005F2E8B"/>
    <w:rsid w:val="009135B9"/>
    <w:rsid w:val="00921781"/>
    <w:rsid w:val="00925059"/>
    <w:rsid w:val="00B35471"/>
    <w:rsid w:val="00BC4B7F"/>
    <w:rsid w:val="00BF2D4A"/>
    <w:rsid w:val="00BF30CC"/>
    <w:rsid w:val="00D832F8"/>
    <w:rsid w:val="00D97D07"/>
    <w:rsid w:val="00DB458D"/>
    <w:rsid w:val="00E0549E"/>
    <w:rsid w:val="00EE7D86"/>
    <w:rsid w:val="00EF0888"/>
    <w:rsid w:val="00F410FD"/>
    <w:rsid w:val="00FB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D4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832F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D4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832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67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24</cp:revision>
  <cp:lastPrinted>2015-01-05T00:47:00Z</cp:lastPrinted>
  <dcterms:created xsi:type="dcterms:W3CDTF">2014-05-12T17:26:00Z</dcterms:created>
  <dcterms:modified xsi:type="dcterms:W3CDTF">2015-02-11T22:16:00Z</dcterms:modified>
</cp:coreProperties>
</file>